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895"/>
        <w:gridCol w:w="929"/>
        <w:gridCol w:w="895"/>
        <w:gridCol w:w="929"/>
        <w:gridCol w:w="895"/>
        <w:gridCol w:w="929"/>
        <w:gridCol w:w="892"/>
      </w:tblGrid>
      <w:tr w:rsidR="00746B96" w:rsidRPr="0028088C" w14:paraId="6E989B8B" w14:textId="77777777" w:rsidTr="006F0824">
        <w:trPr>
          <w:jc w:val="center"/>
        </w:trPr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D0E3E" w14:textId="77777777" w:rsidR="00746B96" w:rsidRPr="0028088C" w:rsidRDefault="00746B96" w:rsidP="00746B96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Experiments</w:t>
            </w:r>
          </w:p>
        </w:tc>
        <w:tc>
          <w:tcPr>
            <w:tcW w:w="16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83053" w14:textId="77777777" w:rsidR="00746B96" w:rsidRPr="0028088C" w:rsidRDefault="00746B96" w:rsidP="00746B96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Exp1</w:t>
            </w:r>
          </w:p>
        </w:tc>
        <w:tc>
          <w:tcPr>
            <w:tcW w:w="219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A4CA" w14:textId="77777777" w:rsidR="00746B96" w:rsidRPr="0028088C" w:rsidRDefault="00746B96" w:rsidP="00746B96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Exp2</w:t>
            </w:r>
          </w:p>
        </w:tc>
      </w:tr>
      <w:tr w:rsidR="00746B96" w:rsidRPr="0028088C" w14:paraId="762E6347" w14:textId="77777777" w:rsidTr="006F0824">
        <w:trPr>
          <w:trHeight w:val="195"/>
          <w:jc w:val="center"/>
        </w:trPr>
        <w:tc>
          <w:tcPr>
            <w:tcW w:w="1169" w:type="pct"/>
            <w:tcBorders>
              <w:top w:val="single" w:sz="4" w:space="0" w:color="auto"/>
            </w:tcBorders>
            <w:vAlign w:val="center"/>
          </w:tcPr>
          <w:p w14:paraId="6F940C3E" w14:textId="77777777" w:rsidR="00746B96" w:rsidRPr="0028088C" w:rsidRDefault="00746B96" w:rsidP="00746B96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Cell</w:t>
            </w:r>
            <w:r w:rsidRPr="0028088C">
              <w:t xml:space="preserve"> </w:t>
            </w:r>
            <w:r w:rsidRPr="0028088C">
              <w:rPr>
                <w:rFonts w:hint="eastAsia"/>
              </w:rPr>
              <w:t>Lines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1DA6A455" w14:textId="77777777" w:rsidR="00746B96" w:rsidRPr="0028088C" w:rsidRDefault="00746B96" w:rsidP="00746B96">
            <w:pPr>
              <w:spacing w:line="300" w:lineRule="auto"/>
              <w:jc w:val="center"/>
            </w:pPr>
            <w:r w:rsidRPr="00BF430C">
              <w:t>293T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CFB0375" w14:textId="77777777" w:rsidR="00746B96" w:rsidRPr="0028088C" w:rsidRDefault="00746B96" w:rsidP="00746B96">
            <w:pPr>
              <w:spacing w:line="300" w:lineRule="auto"/>
              <w:jc w:val="center"/>
            </w:pPr>
            <w:r w:rsidRPr="00BF430C">
              <w:t>K562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64C06A48" w14:textId="77777777" w:rsidR="00746B96" w:rsidRPr="0028088C" w:rsidRDefault="00746B96" w:rsidP="00746B96">
            <w:pPr>
              <w:spacing w:line="300" w:lineRule="auto"/>
              <w:jc w:val="center"/>
            </w:pPr>
            <w:r w:rsidRPr="00BF430C">
              <w:t>L929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4BA30A3" w14:textId="77777777" w:rsidR="00746B96" w:rsidRPr="0028088C" w:rsidRDefault="00746B96" w:rsidP="00746B96">
            <w:pPr>
              <w:spacing w:line="300" w:lineRule="auto"/>
              <w:jc w:val="center"/>
            </w:pPr>
            <w:r w:rsidRPr="00692CA6">
              <w:t>A431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35E8A6F2" w14:textId="77777777" w:rsidR="00746B96" w:rsidRPr="0028088C" w:rsidRDefault="00746B96" w:rsidP="00746B96">
            <w:pPr>
              <w:spacing w:line="300" w:lineRule="auto"/>
              <w:jc w:val="center"/>
            </w:pPr>
            <w:r w:rsidRPr="00692CA6">
              <w:t>293T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9596190" w14:textId="77777777" w:rsidR="00746B96" w:rsidRPr="0028088C" w:rsidRDefault="00746B96" w:rsidP="00746B96">
            <w:pPr>
              <w:spacing w:line="300" w:lineRule="auto"/>
              <w:jc w:val="center"/>
            </w:pPr>
            <w:r w:rsidRPr="00692CA6">
              <w:t>K562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3500AE60" w14:textId="77777777" w:rsidR="00746B96" w:rsidRPr="0028088C" w:rsidRDefault="00746B96" w:rsidP="00746B96">
            <w:pPr>
              <w:spacing w:line="300" w:lineRule="auto"/>
              <w:jc w:val="center"/>
            </w:pPr>
            <w:r w:rsidRPr="00692CA6">
              <w:t>L929</w:t>
            </w:r>
          </w:p>
        </w:tc>
      </w:tr>
      <w:tr w:rsidR="00746B96" w:rsidRPr="0028088C" w14:paraId="4D3C3640" w14:textId="77777777" w:rsidTr="006F0824">
        <w:trPr>
          <w:trHeight w:val="195"/>
          <w:jc w:val="center"/>
        </w:trPr>
        <w:tc>
          <w:tcPr>
            <w:tcW w:w="1169" w:type="pct"/>
            <w:vAlign w:val="center"/>
          </w:tcPr>
          <w:p w14:paraId="6CA382CB" w14:textId="77777777" w:rsidR="00746B96" w:rsidRPr="0028088C" w:rsidRDefault="00746B96" w:rsidP="00746B96">
            <w:pPr>
              <w:spacing w:line="300" w:lineRule="auto"/>
              <w:jc w:val="center"/>
            </w:pPr>
            <w:r>
              <w:rPr>
                <w:rFonts w:hint="eastAsia"/>
              </w:rPr>
              <w:t>C</w:t>
            </w:r>
            <w:r>
              <w:t>ell cou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57DD8414" w14:textId="77777777" w:rsidR="00746B96" w:rsidRPr="0028088C" w:rsidRDefault="00746B96" w:rsidP="00746B96">
            <w:pPr>
              <w:spacing w:line="300" w:lineRule="auto"/>
              <w:jc w:val="center"/>
            </w:pPr>
            <w:r w:rsidRPr="00BF430C">
              <w:t>409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6820E77A" w14:textId="77777777" w:rsidR="00746B96" w:rsidRPr="0028088C" w:rsidRDefault="00746B96" w:rsidP="00746B96">
            <w:pPr>
              <w:spacing w:line="300" w:lineRule="auto"/>
              <w:jc w:val="center"/>
            </w:pPr>
            <w:r w:rsidRPr="00BF430C">
              <w:t>413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515D28F5" w14:textId="77777777" w:rsidR="00746B96" w:rsidRPr="0028088C" w:rsidRDefault="00746B96" w:rsidP="00746B96">
            <w:pPr>
              <w:spacing w:line="300" w:lineRule="auto"/>
              <w:jc w:val="center"/>
            </w:pPr>
            <w:r w:rsidRPr="00BF430C">
              <w:t>279</w:t>
            </w:r>
          </w:p>
        </w:tc>
        <w:tc>
          <w:tcPr>
            <w:tcW w:w="559" w:type="pct"/>
          </w:tcPr>
          <w:p w14:paraId="7DF91F95" w14:textId="77777777" w:rsidR="00746B96" w:rsidRPr="0028088C" w:rsidRDefault="00746B96" w:rsidP="00746B96">
            <w:pPr>
              <w:spacing w:line="300" w:lineRule="auto"/>
              <w:jc w:val="center"/>
            </w:pPr>
            <w:r w:rsidRPr="00692CA6">
              <w:t>506</w:t>
            </w:r>
          </w:p>
        </w:tc>
        <w:tc>
          <w:tcPr>
            <w:tcW w:w="539" w:type="pct"/>
          </w:tcPr>
          <w:p w14:paraId="593D9C80" w14:textId="77777777" w:rsidR="00746B96" w:rsidRPr="0028088C" w:rsidRDefault="00746B96" w:rsidP="00746B96">
            <w:pPr>
              <w:spacing w:line="300" w:lineRule="auto"/>
              <w:jc w:val="center"/>
            </w:pPr>
            <w:r w:rsidRPr="00692CA6">
              <w:t>624</w:t>
            </w:r>
          </w:p>
        </w:tc>
        <w:tc>
          <w:tcPr>
            <w:tcW w:w="559" w:type="pct"/>
          </w:tcPr>
          <w:p w14:paraId="2BA9C0A1" w14:textId="77777777" w:rsidR="00746B96" w:rsidRPr="0028088C" w:rsidRDefault="00746B96" w:rsidP="00746B96">
            <w:pPr>
              <w:spacing w:line="300" w:lineRule="auto"/>
              <w:jc w:val="center"/>
            </w:pPr>
            <w:r w:rsidRPr="00692CA6">
              <w:t>629</w:t>
            </w:r>
          </w:p>
        </w:tc>
        <w:tc>
          <w:tcPr>
            <w:tcW w:w="539" w:type="pct"/>
          </w:tcPr>
          <w:p w14:paraId="2A4FAA12" w14:textId="77777777" w:rsidR="00746B96" w:rsidRPr="0028088C" w:rsidRDefault="00746B96" w:rsidP="00746B96">
            <w:pPr>
              <w:spacing w:line="300" w:lineRule="auto"/>
              <w:jc w:val="center"/>
            </w:pPr>
            <w:r w:rsidRPr="00692CA6">
              <w:t>456</w:t>
            </w:r>
          </w:p>
        </w:tc>
      </w:tr>
      <w:tr w:rsidR="00746B96" w:rsidRPr="0028088C" w14:paraId="306A6E13" w14:textId="77777777" w:rsidTr="006F0824">
        <w:trPr>
          <w:jc w:val="center"/>
        </w:trPr>
        <w:tc>
          <w:tcPr>
            <w:tcW w:w="1169" w:type="pct"/>
            <w:vAlign w:val="center"/>
          </w:tcPr>
          <w:p w14:paraId="19FA1A8E" w14:textId="77777777" w:rsidR="00746B96" w:rsidRPr="0028088C" w:rsidRDefault="00746B96" w:rsidP="00746B96">
            <w:pPr>
              <w:spacing w:line="300" w:lineRule="auto"/>
              <w:jc w:val="center"/>
            </w:pPr>
            <w:r w:rsidRPr="0028088C">
              <w:t xml:space="preserve">Dataset </w:t>
            </w:r>
            <w:r w:rsidRPr="0028088C">
              <w:rPr>
                <w:rFonts w:hint="eastAsia"/>
              </w:rPr>
              <w:t>N</w:t>
            </w:r>
            <w:r w:rsidRPr="0028088C">
              <w:t>ame</w:t>
            </w:r>
          </w:p>
        </w:tc>
        <w:tc>
          <w:tcPr>
            <w:tcW w:w="16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9833E" w14:textId="77777777" w:rsidR="00746B96" w:rsidRPr="0028088C" w:rsidRDefault="00746B96" w:rsidP="00746B96">
            <w:pPr>
              <w:spacing w:line="300" w:lineRule="auto"/>
              <w:jc w:val="center"/>
            </w:pPr>
            <w:r>
              <w:t>M</w:t>
            </w:r>
            <w:r w:rsidRPr="0028088C">
              <w:t>ix3</w:t>
            </w:r>
          </w:p>
        </w:tc>
        <w:tc>
          <w:tcPr>
            <w:tcW w:w="2195" w:type="pct"/>
            <w:gridSpan w:val="4"/>
            <w:vAlign w:val="center"/>
          </w:tcPr>
          <w:p w14:paraId="758CAA33" w14:textId="77777777" w:rsidR="00746B96" w:rsidRPr="0028088C" w:rsidRDefault="00746B96" w:rsidP="00746B96">
            <w:pPr>
              <w:spacing w:line="300" w:lineRule="auto"/>
              <w:jc w:val="center"/>
            </w:pPr>
            <w:r>
              <w:t>M</w:t>
            </w:r>
            <w:r w:rsidRPr="0028088C">
              <w:t>ix4</w:t>
            </w:r>
          </w:p>
        </w:tc>
      </w:tr>
    </w:tbl>
    <w:p w14:paraId="67215029" w14:textId="77777777" w:rsidR="006F0824" w:rsidRDefault="006F0824" w:rsidP="00053FF2">
      <w:pPr>
        <w:spacing w:line="300" w:lineRule="auto"/>
        <w:rPr>
          <w:b/>
        </w:rPr>
      </w:pPr>
    </w:p>
    <w:p w14:paraId="63959850" w14:textId="75D77E9D" w:rsidR="00053FF2" w:rsidRPr="001F62BD" w:rsidRDefault="00053FF2" w:rsidP="00053FF2">
      <w:pPr>
        <w:spacing w:line="300" w:lineRule="auto"/>
      </w:pPr>
      <w:r w:rsidRPr="00EA71D4">
        <w:rPr>
          <w:b/>
        </w:rPr>
        <w:t>T</w:t>
      </w:r>
      <w:r w:rsidRPr="00EA71D4">
        <w:rPr>
          <w:rFonts w:hint="eastAsia"/>
          <w:b/>
        </w:rPr>
        <w:t>able</w:t>
      </w:r>
      <w:r w:rsidRPr="00EA71D4">
        <w:rPr>
          <w:b/>
        </w:rPr>
        <w:t xml:space="preserve"> </w:t>
      </w:r>
      <w:r>
        <w:rPr>
          <w:b/>
        </w:rPr>
        <w:t>S</w:t>
      </w:r>
      <w:r w:rsidRPr="00EA71D4">
        <w:rPr>
          <w:b/>
        </w:rPr>
        <w:t>1</w:t>
      </w:r>
      <w:r>
        <w:rPr>
          <w:b/>
        </w:rPr>
        <w:t xml:space="preserve">. </w:t>
      </w:r>
      <w:r w:rsidR="00824226">
        <w:t>Cell numbers</w:t>
      </w:r>
      <w:r w:rsidRPr="001F62BD">
        <w:t xml:space="preserve"> of each cell type in </w:t>
      </w:r>
      <w:r w:rsidR="00144FF6">
        <w:t>Mix3</w:t>
      </w:r>
      <w:r w:rsidR="00824226">
        <w:t xml:space="preserve"> </w:t>
      </w:r>
      <w:bookmarkStart w:id="0" w:name="_GoBack"/>
      <w:bookmarkEnd w:id="0"/>
      <w:r w:rsidR="00824226">
        <w:t xml:space="preserve">and </w:t>
      </w:r>
      <w:r w:rsidR="00144FF6">
        <w:t>Mix4</w:t>
      </w:r>
      <w:r w:rsidR="00824226">
        <w:t xml:space="preserve"> datasets</w:t>
      </w:r>
      <w:r>
        <w:t>.</w:t>
      </w:r>
    </w:p>
    <w:sectPr w:rsidR="00053FF2" w:rsidRPr="001F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098B8" w14:textId="77777777" w:rsidR="00941661" w:rsidRDefault="00941661" w:rsidP="00CB58F5">
      <w:r>
        <w:separator/>
      </w:r>
    </w:p>
  </w:endnote>
  <w:endnote w:type="continuationSeparator" w:id="0">
    <w:p w14:paraId="43E62E4E" w14:textId="77777777" w:rsidR="00941661" w:rsidRDefault="00941661" w:rsidP="00CB5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F4CC11" w14:textId="77777777" w:rsidR="00941661" w:rsidRDefault="00941661" w:rsidP="00CB58F5">
      <w:r>
        <w:separator/>
      </w:r>
    </w:p>
  </w:footnote>
  <w:footnote w:type="continuationSeparator" w:id="0">
    <w:p w14:paraId="5FC4C32F" w14:textId="77777777" w:rsidR="00941661" w:rsidRDefault="00941661" w:rsidP="00CB5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323"/>
    <w:rsid w:val="0001469F"/>
    <w:rsid w:val="00042F96"/>
    <w:rsid w:val="00053FF2"/>
    <w:rsid w:val="00065C5A"/>
    <w:rsid w:val="000709DE"/>
    <w:rsid w:val="00074BEA"/>
    <w:rsid w:val="0009287D"/>
    <w:rsid w:val="000C7201"/>
    <w:rsid w:val="00144FF6"/>
    <w:rsid w:val="00153430"/>
    <w:rsid w:val="00192158"/>
    <w:rsid w:val="001B6980"/>
    <w:rsid w:val="001E51B4"/>
    <w:rsid w:val="001E7928"/>
    <w:rsid w:val="0021665F"/>
    <w:rsid w:val="00224096"/>
    <w:rsid w:val="00227CA3"/>
    <w:rsid w:val="002355DD"/>
    <w:rsid w:val="0027466F"/>
    <w:rsid w:val="0029498F"/>
    <w:rsid w:val="002965EC"/>
    <w:rsid w:val="002B2A6F"/>
    <w:rsid w:val="002B337F"/>
    <w:rsid w:val="002E7323"/>
    <w:rsid w:val="002F4097"/>
    <w:rsid w:val="002F7D59"/>
    <w:rsid w:val="00312DD4"/>
    <w:rsid w:val="00321A80"/>
    <w:rsid w:val="0033513D"/>
    <w:rsid w:val="00335744"/>
    <w:rsid w:val="00372441"/>
    <w:rsid w:val="003914DD"/>
    <w:rsid w:val="003B49B2"/>
    <w:rsid w:val="003B74FA"/>
    <w:rsid w:val="003B7EE7"/>
    <w:rsid w:val="003D4837"/>
    <w:rsid w:val="003E0250"/>
    <w:rsid w:val="003F4336"/>
    <w:rsid w:val="00401DB9"/>
    <w:rsid w:val="004156B3"/>
    <w:rsid w:val="004557DF"/>
    <w:rsid w:val="004722DC"/>
    <w:rsid w:val="00497EB4"/>
    <w:rsid w:val="004B723B"/>
    <w:rsid w:val="004C778A"/>
    <w:rsid w:val="004E007B"/>
    <w:rsid w:val="00502882"/>
    <w:rsid w:val="00514275"/>
    <w:rsid w:val="00520B4F"/>
    <w:rsid w:val="005650DE"/>
    <w:rsid w:val="00572E05"/>
    <w:rsid w:val="00574FD1"/>
    <w:rsid w:val="00575CBC"/>
    <w:rsid w:val="00596EA3"/>
    <w:rsid w:val="005E32F3"/>
    <w:rsid w:val="006029DB"/>
    <w:rsid w:val="00613013"/>
    <w:rsid w:val="00615D0D"/>
    <w:rsid w:val="0066248E"/>
    <w:rsid w:val="00663F89"/>
    <w:rsid w:val="006743C9"/>
    <w:rsid w:val="0068061A"/>
    <w:rsid w:val="00683461"/>
    <w:rsid w:val="006F0824"/>
    <w:rsid w:val="006F6C9F"/>
    <w:rsid w:val="007200B1"/>
    <w:rsid w:val="0073600F"/>
    <w:rsid w:val="00745354"/>
    <w:rsid w:val="00745B05"/>
    <w:rsid w:val="00746B96"/>
    <w:rsid w:val="00791298"/>
    <w:rsid w:val="007B21A1"/>
    <w:rsid w:val="007C7FB9"/>
    <w:rsid w:val="007E35F5"/>
    <w:rsid w:val="00813640"/>
    <w:rsid w:val="00824226"/>
    <w:rsid w:val="00826AE8"/>
    <w:rsid w:val="00835E5D"/>
    <w:rsid w:val="00894A4C"/>
    <w:rsid w:val="008B0C7F"/>
    <w:rsid w:val="008B6560"/>
    <w:rsid w:val="008D17A5"/>
    <w:rsid w:val="00913566"/>
    <w:rsid w:val="00941661"/>
    <w:rsid w:val="00943DF6"/>
    <w:rsid w:val="00963719"/>
    <w:rsid w:val="00976F28"/>
    <w:rsid w:val="0098238E"/>
    <w:rsid w:val="009A4F60"/>
    <w:rsid w:val="009D78EF"/>
    <w:rsid w:val="009E06C6"/>
    <w:rsid w:val="009E61B2"/>
    <w:rsid w:val="009F67BD"/>
    <w:rsid w:val="00A03F91"/>
    <w:rsid w:val="00A14BBD"/>
    <w:rsid w:val="00A44C3D"/>
    <w:rsid w:val="00A625CA"/>
    <w:rsid w:val="00A87925"/>
    <w:rsid w:val="00AB397F"/>
    <w:rsid w:val="00B06545"/>
    <w:rsid w:val="00B370EA"/>
    <w:rsid w:val="00B37949"/>
    <w:rsid w:val="00B44BEC"/>
    <w:rsid w:val="00B4618A"/>
    <w:rsid w:val="00B463E6"/>
    <w:rsid w:val="00B506C9"/>
    <w:rsid w:val="00B51FFA"/>
    <w:rsid w:val="00B57E1F"/>
    <w:rsid w:val="00B66826"/>
    <w:rsid w:val="00B90F46"/>
    <w:rsid w:val="00C07429"/>
    <w:rsid w:val="00C2317F"/>
    <w:rsid w:val="00C31962"/>
    <w:rsid w:val="00C61DFC"/>
    <w:rsid w:val="00C74CF0"/>
    <w:rsid w:val="00C84CA8"/>
    <w:rsid w:val="00C93C2A"/>
    <w:rsid w:val="00CA2B17"/>
    <w:rsid w:val="00CB58F5"/>
    <w:rsid w:val="00CD51AF"/>
    <w:rsid w:val="00D36907"/>
    <w:rsid w:val="00D41466"/>
    <w:rsid w:val="00D85049"/>
    <w:rsid w:val="00DA1420"/>
    <w:rsid w:val="00DA51D9"/>
    <w:rsid w:val="00DE0CD4"/>
    <w:rsid w:val="00DF31F7"/>
    <w:rsid w:val="00DF6BAA"/>
    <w:rsid w:val="00E05471"/>
    <w:rsid w:val="00E74185"/>
    <w:rsid w:val="00E84576"/>
    <w:rsid w:val="00E941BE"/>
    <w:rsid w:val="00EA6315"/>
    <w:rsid w:val="00EC7B06"/>
    <w:rsid w:val="00EF172E"/>
    <w:rsid w:val="00F023FB"/>
    <w:rsid w:val="00F31792"/>
    <w:rsid w:val="00F5200D"/>
    <w:rsid w:val="00F71793"/>
    <w:rsid w:val="00F868DB"/>
    <w:rsid w:val="00F90741"/>
    <w:rsid w:val="00FE58AC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9D480"/>
  <w15:chartTrackingRefBased/>
  <w15:docId w15:val="{8361D52C-B334-4B96-8E8B-7EE3C2815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58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8F5"/>
    <w:rPr>
      <w:sz w:val="18"/>
      <w:szCs w:val="18"/>
    </w:rPr>
  </w:style>
  <w:style w:type="table" w:styleId="a7">
    <w:name w:val="Table Grid"/>
    <w:basedOn w:val="a1"/>
    <w:uiPriority w:val="39"/>
    <w:rsid w:val="00053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E0CD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0CD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2422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24226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2422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2422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24226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F1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5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G Ray</dc:creator>
  <cp:keywords/>
  <dc:description/>
  <cp:lastModifiedBy>S.G Ray</cp:lastModifiedBy>
  <cp:revision>51</cp:revision>
  <dcterms:created xsi:type="dcterms:W3CDTF">2019-03-20T05:22:00Z</dcterms:created>
  <dcterms:modified xsi:type="dcterms:W3CDTF">2019-04-01T07:10:00Z</dcterms:modified>
</cp:coreProperties>
</file>